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page" w:tblpX="246" w:tblpY="2268"/>
        <w:tblW w:w="11396" w:type="dxa"/>
        <w:tblLook w:val="04A0" w:firstRow="1" w:lastRow="0" w:firstColumn="1" w:lastColumn="0" w:noHBand="0" w:noVBand="1"/>
      </w:tblPr>
      <w:tblGrid>
        <w:gridCol w:w="1740"/>
        <w:gridCol w:w="1073"/>
        <w:gridCol w:w="1072"/>
        <w:gridCol w:w="1073"/>
        <w:gridCol w:w="1073"/>
        <w:gridCol w:w="1073"/>
        <w:gridCol w:w="1073"/>
        <w:gridCol w:w="1073"/>
        <w:gridCol w:w="1073"/>
        <w:gridCol w:w="1073"/>
      </w:tblGrid>
      <w:tr w:rsidR="006B4634" w14:paraId="1A527A06" w14:textId="77777777" w:rsidTr="00E756F8">
        <w:tc>
          <w:tcPr>
            <w:tcW w:w="1139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A2D24" w14:textId="0DC9AE41" w:rsidR="006B4634" w:rsidRDefault="000C6786" w:rsidP="006212E3">
            <w:proofErr w:type="spellStart"/>
            <w:r>
              <w:rPr>
                <w:b/>
                <w:bCs/>
              </w:rPr>
              <w:t>e</w:t>
            </w:r>
            <w:r w:rsidR="006B4634" w:rsidRPr="002C7753">
              <w:rPr>
                <w:rFonts w:hint="eastAsia"/>
                <w:b/>
                <w:bCs/>
              </w:rPr>
              <w:t>T</w:t>
            </w:r>
            <w:r w:rsidR="006B4634" w:rsidRPr="002C7753">
              <w:rPr>
                <w:b/>
                <w:bCs/>
              </w:rPr>
              <w:t>able</w:t>
            </w:r>
            <w:proofErr w:type="spellEnd"/>
            <w:r w:rsidR="006B4634" w:rsidRPr="002C7753">
              <w:rPr>
                <w:b/>
                <w:bCs/>
              </w:rPr>
              <w:t xml:space="preserve"> </w:t>
            </w:r>
            <w:r w:rsidR="003B6339">
              <w:rPr>
                <w:b/>
                <w:bCs/>
              </w:rPr>
              <w:t>3</w:t>
            </w:r>
            <w:r w:rsidR="006212E3">
              <w:t xml:space="preserve"> Correlations between </w:t>
            </w:r>
            <w:bookmarkStart w:id="0" w:name="_GoBack"/>
            <w:bookmarkEnd w:id="0"/>
            <w:r w:rsidR="006212E3" w:rsidRPr="006212E3">
              <w:t>CATS scores and CAARS scores</w:t>
            </w:r>
          </w:p>
        </w:tc>
      </w:tr>
      <w:tr w:rsidR="006B4634" w14:paraId="7739CA48" w14:textId="77777777" w:rsidTr="006B4634">
        <w:tc>
          <w:tcPr>
            <w:tcW w:w="17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1FF7A4" w14:textId="77777777" w:rsidR="006B4634" w:rsidRDefault="006B4634" w:rsidP="001B62D8"/>
        </w:tc>
        <w:tc>
          <w:tcPr>
            <w:tcW w:w="96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C4904" w14:textId="77777777" w:rsidR="006B4634" w:rsidRDefault="006B4634" w:rsidP="001B62D8">
            <w:r>
              <w:rPr>
                <w:rFonts w:hint="eastAsia"/>
              </w:rPr>
              <w:t>S</w:t>
            </w:r>
            <w:r>
              <w:t>pearman’s correlations</w:t>
            </w:r>
          </w:p>
        </w:tc>
      </w:tr>
      <w:tr w:rsidR="006B4634" w14:paraId="351250A4" w14:textId="77777777" w:rsidTr="00802575">
        <w:tc>
          <w:tcPr>
            <w:tcW w:w="1740" w:type="dxa"/>
            <w:vMerge/>
            <w:tcBorders>
              <w:left w:val="nil"/>
              <w:right w:val="nil"/>
            </w:tcBorders>
          </w:tcPr>
          <w:p w14:paraId="7F123652" w14:textId="77777777" w:rsidR="006B4634" w:rsidRDefault="006B4634" w:rsidP="001B62D8"/>
        </w:tc>
        <w:tc>
          <w:tcPr>
            <w:tcW w:w="96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AE5E4" w14:textId="77777777" w:rsidR="006B4634" w:rsidRPr="006B4634" w:rsidRDefault="006B4634" w:rsidP="001B62D8">
            <w:pPr>
              <w:rPr>
                <w:b/>
                <w:bCs/>
              </w:rPr>
            </w:pPr>
            <w:r w:rsidRPr="006B4634">
              <w:rPr>
                <w:rFonts w:hint="eastAsia"/>
                <w:b/>
                <w:bCs/>
              </w:rPr>
              <w:t>C</w:t>
            </w:r>
            <w:r w:rsidRPr="006B4634">
              <w:rPr>
                <w:b/>
                <w:bCs/>
              </w:rPr>
              <w:t>AARS scores</w:t>
            </w:r>
          </w:p>
        </w:tc>
      </w:tr>
      <w:tr w:rsidR="006B4634" w14:paraId="136B494B" w14:textId="77777777" w:rsidTr="00802575">
        <w:tc>
          <w:tcPr>
            <w:tcW w:w="17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AC8450" w14:textId="77777777" w:rsidR="006B4634" w:rsidRDefault="006B4634" w:rsidP="001B62D8"/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CB7A5" w14:textId="77777777" w:rsidR="006B4634" w:rsidRDefault="006B4634" w:rsidP="001B62D8">
            <w:r>
              <w:rPr>
                <w:rFonts w:hint="eastAsia"/>
              </w:rPr>
              <w:t>T</w:t>
            </w:r>
            <w:r>
              <w:t>S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E12D3" w14:textId="77777777" w:rsidR="006B4634" w:rsidRDefault="006B4634" w:rsidP="001B62D8">
            <w:r>
              <w:rPr>
                <w:rFonts w:hint="eastAsia"/>
              </w:rPr>
              <w:t>I</w:t>
            </w:r>
            <w:r>
              <w:t>M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51959" w14:textId="77777777" w:rsidR="006B4634" w:rsidRDefault="006B4634" w:rsidP="001B62D8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A2601" w14:textId="77777777" w:rsidR="006B4634" w:rsidRDefault="006B4634" w:rsidP="001B62D8">
            <w:r>
              <w:rPr>
                <w:rFonts w:hint="eastAsia"/>
              </w:rPr>
              <w:t>I</w:t>
            </w:r>
            <w:r>
              <w:t>E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0B075" w14:textId="77777777" w:rsidR="006B4634" w:rsidRDefault="006B4634" w:rsidP="001B62D8">
            <w:r>
              <w:rPr>
                <w:rFonts w:hint="eastAsia"/>
              </w:rPr>
              <w:t>P</w:t>
            </w:r>
            <w:r>
              <w:t>S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45E8" w14:textId="77777777" w:rsidR="006B4634" w:rsidRDefault="006B4634" w:rsidP="001B62D8"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CA11D" w14:textId="77777777" w:rsidR="006B4634" w:rsidRDefault="006B4634" w:rsidP="001B62D8">
            <w:r>
              <w:rPr>
                <w:rFonts w:hint="eastAsia"/>
              </w:rPr>
              <w:t>A</w:t>
            </w:r>
            <w:r w:rsidR="00D05A6A">
              <w:t>I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821F" w14:textId="77777777" w:rsidR="006B4634" w:rsidRDefault="006B4634" w:rsidP="001B62D8">
            <w:r>
              <w:rPr>
                <w:rFonts w:hint="eastAsia"/>
              </w:rPr>
              <w:t>A</w:t>
            </w:r>
            <w:r>
              <w:t>HI</w:t>
            </w:r>
            <w:r w:rsidR="00D05A6A">
              <w:t>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95A9" w14:textId="77777777" w:rsidR="006B4634" w:rsidRDefault="006B4634" w:rsidP="001B62D8">
            <w:r>
              <w:rPr>
                <w:rFonts w:hint="eastAsia"/>
              </w:rPr>
              <w:t>A</w:t>
            </w:r>
            <w:r>
              <w:t>ST</w:t>
            </w:r>
          </w:p>
        </w:tc>
      </w:tr>
      <w:tr w:rsidR="00E87924" w14:paraId="59F0F77D" w14:textId="77777777" w:rsidTr="00802575"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76E02" w14:textId="77777777" w:rsidR="006212E3" w:rsidRDefault="00E87924" w:rsidP="006212E3">
            <w:pPr>
              <w:rPr>
                <w:b/>
                <w:bCs/>
              </w:rPr>
            </w:pPr>
            <w:r w:rsidRPr="00E87924">
              <w:rPr>
                <w:rFonts w:hint="eastAsia"/>
                <w:b/>
                <w:bCs/>
              </w:rPr>
              <w:t>C</w:t>
            </w:r>
            <w:r w:rsidRPr="00E87924">
              <w:rPr>
                <w:b/>
                <w:bCs/>
              </w:rPr>
              <w:t>ATS scores</w:t>
            </w:r>
            <w:r w:rsidR="006212E3">
              <w:rPr>
                <w:rFonts w:hint="eastAsia"/>
                <w:b/>
                <w:bCs/>
              </w:rPr>
              <w:t xml:space="preserve"> </w:t>
            </w:r>
          </w:p>
          <w:p w14:paraId="6A73F932" w14:textId="4BC4BAA9" w:rsidR="00BA3F7F" w:rsidRPr="00E87924" w:rsidRDefault="00893A1B" w:rsidP="006212E3">
            <w:pPr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BF563" w14:textId="77777777" w:rsidR="00E87924" w:rsidRDefault="00E87924" w:rsidP="001B62D8"/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1CB53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32CD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3C1DA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0D12A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51398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D982C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37D51" w14:textId="77777777" w:rsidR="00E87924" w:rsidRDefault="00E87924" w:rsidP="001B62D8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B6225" w14:textId="77777777" w:rsidR="00E87924" w:rsidRDefault="00E87924" w:rsidP="001B62D8"/>
        </w:tc>
      </w:tr>
      <w:tr w:rsidR="00893A1B" w14:paraId="4EFB5F21" w14:textId="77777777" w:rsidTr="006B4634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C534C48" w14:textId="77777777" w:rsidR="00893A1B" w:rsidRDefault="00893A1B" w:rsidP="00893A1B">
            <w:r>
              <w:t>C</w:t>
            </w:r>
            <w:r>
              <w:rPr>
                <w:rFonts w:hint="eastAsia"/>
              </w:rPr>
              <w:t>T</w:t>
            </w:r>
            <w:r>
              <w:t>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A21FC6" w14:textId="38A05A27" w:rsidR="00893A1B" w:rsidRDefault="00893A1B" w:rsidP="00893A1B">
            <w:pPr>
              <w:jc w:val="center"/>
            </w:pPr>
            <w:r w:rsidRPr="000E1D93">
              <w:t>0.3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A9E2EB" w14:textId="344C2188" w:rsidR="00893A1B" w:rsidRDefault="00893A1B" w:rsidP="00893A1B">
            <w:pPr>
              <w:jc w:val="center"/>
            </w:pPr>
            <w:r w:rsidRPr="000E1D93">
              <w:t>0.2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73321B" w14:textId="4583F7C9" w:rsidR="00893A1B" w:rsidRDefault="00893A1B" w:rsidP="00893A1B">
            <w:pPr>
              <w:jc w:val="center"/>
            </w:pPr>
            <w:r w:rsidRPr="000E1D93">
              <w:t>0.2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55FC63" w14:textId="2718BF02" w:rsidR="00893A1B" w:rsidRDefault="00893A1B" w:rsidP="00893A1B">
            <w:pPr>
              <w:jc w:val="center"/>
            </w:pPr>
            <w:r w:rsidRPr="000E1D93">
              <w:t>0.2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C06637" w14:textId="5771FA37" w:rsidR="00893A1B" w:rsidRDefault="00893A1B" w:rsidP="00893A1B">
            <w:pPr>
              <w:jc w:val="center"/>
            </w:pPr>
            <w:r w:rsidRPr="000E1D93">
              <w:t>0.3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1E1662" w14:textId="66F2F319" w:rsidR="00893A1B" w:rsidRDefault="00893A1B" w:rsidP="00893A1B">
            <w:pPr>
              <w:jc w:val="center"/>
            </w:pPr>
            <w:r w:rsidRPr="000E1D93">
              <w:t>0.1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4D959A" w14:textId="6861D636" w:rsidR="00893A1B" w:rsidRDefault="00893A1B" w:rsidP="00893A1B">
            <w:pPr>
              <w:jc w:val="center"/>
            </w:pPr>
            <w:r w:rsidRPr="000E1D93">
              <w:t>0.2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711349" w14:textId="6A964769" w:rsidR="00893A1B" w:rsidRDefault="00893A1B" w:rsidP="00893A1B">
            <w:pPr>
              <w:jc w:val="center"/>
            </w:pPr>
            <w:r w:rsidRPr="000E1D93">
              <w:t>0.2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FD7EEF" w14:textId="51AD8C18" w:rsidR="00893A1B" w:rsidRDefault="00893A1B" w:rsidP="00893A1B">
            <w:pPr>
              <w:jc w:val="center"/>
            </w:pPr>
            <w:r w:rsidRPr="000E1D93">
              <w:t>0.371</w:t>
            </w:r>
          </w:p>
        </w:tc>
      </w:tr>
      <w:tr w:rsidR="00893A1B" w14:paraId="0BD145C2" w14:textId="77777777" w:rsidTr="00E87924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C7D59B2" w14:textId="77777777" w:rsidR="00893A1B" w:rsidRDefault="00893A1B" w:rsidP="00893A1B">
            <w:r>
              <w:t>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E6B9F0" w14:textId="643F508E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77EF7A" w14:textId="2EE94956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2AD325" w14:textId="48AA1DCA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F2F248" w14:textId="27FD2843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4584B5" w14:textId="77FFA6A1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00D158" w14:textId="4624B6A8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6C02A6" w14:textId="1380B748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AE606F" w14:textId="5215319D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B68321" w14:textId="0644873B" w:rsidR="00893A1B" w:rsidRDefault="00893A1B" w:rsidP="00893A1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236A3" w14:paraId="7BEAEB9C" w14:textId="77777777" w:rsidTr="00E87924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66DE2DD" w14:textId="77777777" w:rsidR="009236A3" w:rsidRDefault="009236A3" w:rsidP="009236A3">
            <w:r>
              <w:t>P</w:t>
            </w:r>
            <w:r w:rsidRPr="00C10029">
              <w:t>unishm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A52BBF" w14:textId="4FB6AE6A" w:rsidR="009236A3" w:rsidRDefault="009236A3" w:rsidP="009236A3">
            <w:pPr>
              <w:jc w:val="center"/>
            </w:pPr>
            <w:r w:rsidRPr="00021836">
              <w:t>0.1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8C3B25" w14:textId="008AA42C" w:rsidR="009236A3" w:rsidRDefault="009236A3" w:rsidP="009236A3">
            <w:pPr>
              <w:jc w:val="center"/>
            </w:pPr>
            <w:r w:rsidRPr="00021836">
              <w:t>0.0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C5BE8E" w14:textId="6F490508" w:rsidR="009236A3" w:rsidRDefault="009236A3" w:rsidP="009236A3">
            <w:pPr>
              <w:jc w:val="center"/>
            </w:pPr>
            <w:r w:rsidRPr="00021836">
              <w:t>0.0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2C0555" w14:textId="0F7270AE" w:rsidR="009236A3" w:rsidRDefault="009236A3" w:rsidP="009236A3">
            <w:pPr>
              <w:jc w:val="center"/>
            </w:pPr>
            <w:r w:rsidRPr="00021836">
              <w:t>0.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D56D1D" w14:textId="561B92F6" w:rsidR="009236A3" w:rsidRDefault="00202E0A" w:rsidP="009236A3">
            <w:pPr>
              <w:jc w:val="center"/>
            </w:pPr>
            <w:r>
              <w:t>0</w:t>
            </w:r>
            <w:r w:rsidR="009236A3" w:rsidRPr="00021836">
              <w:t>.4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C7C635" w14:textId="5842CD0E" w:rsidR="009236A3" w:rsidRDefault="009236A3" w:rsidP="009236A3">
            <w:pPr>
              <w:jc w:val="center"/>
            </w:pPr>
            <w:r w:rsidRPr="00021836">
              <w:t>0.1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0B9C78" w14:textId="3A86D28E" w:rsidR="009236A3" w:rsidRDefault="009236A3" w:rsidP="009236A3">
            <w:pPr>
              <w:jc w:val="center"/>
            </w:pPr>
            <w:r w:rsidRPr="00021836">
              <w:t>-0.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7E90CB" w14:textId="312E9334" w:rsidR="009236A3" w:rsidRDefault="009236A3" w:rsidP="009236A3">
            <w:pPr>
              <w:jc w:val="center"/>
            </w:pPr>
            <w:r w:rsidRPr="00021836">
              <w:t>0.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85967D" w14:textId="2D8C2874" w:rsidR="009236A3" w:rsidRDefault="009236A3" w:rsidP="009236A3">
            <w:pPr>
              <w:jc w:val="center"/>
            </w:pPr>
            <w:r w:rsidRPr="00021836">
              <w:t>0.269</w:t>
            </w:r>
          </w:p>
        </w:tc>
      </w:tr>
      <w:tr w:rsidR="009236A3" w14:paraId="28B2321E" w14:textId="77777777" w:rsidTr="00E87924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E5DB455" w14:textId="77777777" w:rsidR="009236A3" w:rsidRDefault="009236A3" w:rsidP="009236A3">
            <w:r>
              <w:t>NNH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DC1A09" w14:textId="03410E8A" w:rsidR="009236A3" w:rsidRDefault="009236A3" w:rsidP="009236A3">
            <w:pPr>
              <w:jc w:val="center"/>
            </w:pPr>
            <w:r w:rsidRPr="00245111">
              <w:t>-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DFC088" w14:textId="6F6B2BFE" w:rsidR="009236A3" w:rsidRDefault="009236A3" w:rsidP="009236A3">
            <w:pPr>
              <w:jc w:val="center"/>
            </w:pPr>
            <w:r w:rsidRPr="00245111">
              <w:t>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EA0596" w14:textId="4034A9F7" w:rsidR="009236A3" w:rsidRDefault="009236A3" w:rsidP="009236A3">
            <w:pPr>
              <w:jc w:val="center"/>
            </w:pPr>
            <w:r w:rsidRPr="00245111">
              <w:t>0.1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E51FC9" w14:textId="41D5C79C" w:rsidR="009236A3" w:rsidRDefault="009236A3" w:rsidP="009236A3">
            <w:pPr>
              <w:jc w:val="center"/>
            </w:pPr>
            <w:r w:rsidRPr="00245111">
              <w:t>0.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01491E" w14:textId="57926E46" w:rsidR="009236A3" w:rsidRDefault="009236A3" w:rsidP="009236A3">
            <w:pPr>
              <w:jc w:val="center"/>
            </w:pPr>
            <w:r w:rsidRPr="00245111">
              <w:t>0.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5F01B5" w14:textId="5CD771A1" w:rsidR="009236A3" w:rsidRDefault="009236A3" w:rsidP="009236A3">
            <w:pPr>
              <w:jc w:val="center"/>
            </w:pPr>
            <w:r w:rsidRPr="00245111">
              <w:t>-0.3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BD12F42" w14:textId="37613161" w:rsidR="009236A3" w:rsidRDefault="009236A3" w:rsidP="009236A3">
            <w:pPr>
              <w:jc w:val="center"/>
            </w:pPr>
            <w:r w:rsidRPr="00245111">
              <w:t>0.2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0EBAC9" w14:textId="4D3A6314" w:rsidR="009236A3" w:rsidRDefault="009236A3" w:rsidP="009236A3">
            <w:pPr>
              <w:jc w:val="center"/>
            </w:pPr>
            <w:r w:rsidRPr="00245111">
              <w:t>-0.0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20999F" w14:textId="66F71675" w:rsidR="009236A3" w:rsidRDefault="009236A3" w:rsidP="009236A3">
            <w:pPr>
              <w:jc w:val="center"/>
            </w:pPr>
            <w:r w:rsidRPr="00245111">
              <w:t>0.020</w:t>
            </w:r>
          </w:p>
        </w:tc>
      </w:tr>
      <w:tr w:rsidR="009236A3" w14:paraId="657DE59F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397C11" w14:textId="77777777" w:rsidR="009236A3" w:rsidRDefault="009236A3" w:rsidP="009236A3">
            <w:r>
              <w:t>E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5989D7" w14:textId="45727540" w:rsidR="009236A3" w:rsidRDefault="00202E0A" w:rsidP="009236A3">
            <w:pPr>
              <w:jc w:val="center"/>
            </w:pPr>
            <w:r>
              <w:t>0</w:t>
            </w:r>
            <w:r w:rsidR="009236A3" w:rsidRPr="002A7B93">
              <w:t>.4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09EC00" w14:textId="1695CC8D" w:rsidR="009236A3" w:rsidRDefault="00202E0A" w:rsidP="009236A3">
            <w:pPr>
              <w:jc w:val="center"/>
            </w:pPr>
            <w:r>
              <w:t>0</w:t>
            </w:r>
            <w:r w:rsidR="009236A3" w:rsidRPr="002A7B93">
              <w:t>.4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AF8F3E" w14:textId="0491AB5D" w:rsidR="009236A3" w:rsidRDefault="009236A3" w:rsidP="009236A3">
            <w:pPr>
              <w:jc w:val="center"/>
            </w:pPr>
            <w:r w:rsidRPr="002A7B93">
              <w:t>0.3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173629" w14:textId="1E5DB879" w:rsidR="009236A3" w:rsidRDefault="009236A3" w:rsidP="009236A3">
            <w:pPr>
              <w:jc w:val="center"/>
            </w:pPr>
            <w:r w:rsidRPr="002A7B93">
              <w:t>0.1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858775" w14:textId="59876B0E" w:rsidR="009236A3" w:rsidRDefault="009236A3" w:rsidP="009236A3">
            <w:pPr>
              <w:jc w:val="center"/>
            </w:pPr>
            <w:r w:rsidRPr="002A7B93">
              <w:t>0.3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AA4EB3" w14:textId="440709CF" w:rsidR="009236A3" w:rsidRDefault="009236A3" w:rsidP="009236A3">
            <w:pPr>
              <w:jc w:val="center"/>
            </w:pPr>
            <w:r w:rsidRPr="002A7B93">
              <w:t>0.3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99EF89" w14:textId="50BBF45D" w:rsidR="009236A3" w:rsidRDefault="009236A3" w:rsidP="009236A3">
            <w:pPr>
              <w:jc w:val="center"/>
            </w:pPr>
            <w:r w:rsidRPr="002A7B93">
              <w:t>0.3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8731B0" w14:textId="0516FE33" w:rsidR="009236A3" w:rsidRDefault="00202E0A" w:rsidP="009236A3">
            <w:pPr>
              <w:jc w:val="center"/>
            </w:pPr>
            <w:r>
              <w:t>0</w:t>
            </w:r>
            <w:r w:rsidR="009236A3" w:rsidRPr="002A7B93">
              <w:t>.4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89FB63" w14:textId="72C94A60" w:rsidR="009236A3" w:rsidRDefault="00202E0A" w:rsidP="009236A3">
            <w:pPr>
              <w:jc w:val="center"/>
            </w:pPr>
            <w:r>
              <w:t>0</w:t>
            </w:r>
            <w:r w:rsidR="009236A3" w:rsidRPr="002A7B93">
              <w:t>.495</w:t>
            </w:r>
          </w:p>
        </w:tc>
      </w:tr>
      <w:tr w:rsidR="009236A3" w14:paraId="264718FF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9DEEABE" w14:textId="77777777" w:rsidR="009236A3" w:rsidRDefault="009236A3" w:rsidP="009236A3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E036AA" w14:textId="4792DCE8" w:rsidR="009236A3" w:rsidRDefault="009236A3" w:rsidP="009236A3">
            <w:pPr>
              <w:jc w:val="center"/>
            </w:pPr>
            <w:r w:rsidRPr="000E793D">
              <w:t>0.3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9E0814" w14:textId="4D3C7393" w:rsidR="009236A3" w:rsidRDefault="009236A3" w:rsidP="009236A3">
            <w:pPr>
              <w:jc w:val="center"/>
            </w:pPr>
            <w:r w:rsidRPr="000E793D">
              <w:t>0.3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A8A576" w14:textId="1D45259B" w:rsidR="009236A3" w:rsidRDefault="009236A3" w:rsidP="00802575">
            <w:pPr>
              <w:ind w:firstLineChars="100" w:firstLine="210"/>
            </w:pPr>
            <w:r w:rsidRPr="000E793D">
              <w:t>0.03</w:t>
            </w:r>
            <w:r w:rsidR="00802575"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E04A34" w14:textId="326FC0FA" w:rsidR="009236A3" w:rsidRDefault="009236A3" w:rsidP="009236A3">
            <w:pPr>
              <w:jc w:val="center"/>
            </w:pPr>
            <w:r w:rsidRPr="000E793D">
              <w:t>0.2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8B786C" w14:textId="4F82ECCA" w:rsidR="009236A3" w:rsidRDefault="009236A3" w:rsidP="009236A3">
            <w:pPr>
              <w:jc w:val="center"/>
            </w:pPr>
            <w:r w:rsidRPr="000E793D">
              <w:t>0.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977E4F" w14:textId="0B07A3E2" w:rsidR="009236A3" w:rsidRDefault="009236A3" w:rsidP="009236A3">
            <w:pPr>
              <w:jc w:val="center"/>
            </w:pPr>
            <w:r w:rsidRPr="000E793D">
              <w:t>0.3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D56396" w14:textId="4C853779" w:rsidR="009236A3" w:rsidRDefault="009236A3" w:rsidP="009236A3">
            <w:pPr>
              <w:jc w:val="center"/>
            </w:pPr>
            <w:r w:rsidRPr="000E793D">
              <w:t>0.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5A1E86" w14:textId="07A7ED5A" w:rsidR="009236A3" w:rsidRDefault="009236A3" w:rsidP="009236A3">
            <w:pPr>
              <w:jc w:val="center"/>
            </w:pPr>
            <w:r w:rsidRPr="000E793D">
              <w:t>0.3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51DAE3" w14:textId="746DB883" w:rsidR="009236A3" w:rsidRDefault="00202E0A" w:rsidP="009236A3">
            <w:pPr>
              <w:jc w:val="center"/>
            </w:pPr>
            <w:r>
              <w:t>0</w:t>
            </w:r>
            <w:r w:rsidR="009236A3" w:rsidRPr="000E793D">
              <w:t>.527</w:t>
            </w:r>
          </w:p>
        </w:tc>
      </w:tr>
      <w:tr w:rsidR="006212E3" w14:paraId="2D753FAB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096C316" w14:textId="3E9F1844" w:rsidR="006212E3" w:rsidRPr="00BA3F7F" w:rsidRDefault="00893A1B" w:rsidP="00BA3F7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C6CB4F" w14:textId="77777777" w:rsidR="006212E3" w:rsidRDefault="006212E3" w:rsidP="000001D3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723E8A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D5E762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1A94BC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C8CD22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726D37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D4A4FB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CA0E65" w14:textId="77777777" w:rsidR="006212E3" w:rsidRDefault="006212E3" w:rsidP="000001D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971108" w14:textId="77777777" w:rsidR="006212E3" w:rsidRDefault="006212E3" w:rsidP="000001D3">
            <w:pPr>
              <w:jc w:val="center"/>
            </w:pPr>
          </w:p>
        </w:tc>
      </w:tr>
      <w:tr w:rsidR="00202E0A" w14:paraId="22AD83EE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183BD8" w14:textId="77777777" w:rsidR="00202E0A" w:rsidRDefault="00202E0A" w:rsidP="00202E0A">
            <w:r>
              <w:t>C</w:t>
            </w:r>
            <w:r>
              <w:rPr>
                <w:rFonts w:hint="eastAsia"/>
              </w:rPr>
              <w:t>T</w:t>
            </w:r>
            <w:r>
              <w:t>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BC9433" w14:textId="318D14A3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38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8E5459" w14:textId="0AAC06F9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00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46C2C8" w14:textId="49511AEE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26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AB5471" w14:textId="55E1F353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62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D3282E" w14:textId="0E7B142F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08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B917DE" w14:textId="5C9F5AEA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66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D59178" w14:textId="679C88D8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22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3A58B2" w14:textId="57968BE7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3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699608" w14:textId="1B131D98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626714">
              <w:t>.746*</w:t>
            </w:r>
          </w:p>
        </w:tc>
      </w:tr>
      <w:tr w:rsidR="00202E0A" w14:paraId="4BF8218D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5AAFED3" w14:textId="77777777" w:rsidR="00202E0A" w:rsidRDefault="00202E0A" w:rsidP="00202E0A">
            <w:r>
              <w:t>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FEDBCA" w14:textId="384B0C33" w:rsidR="00202E0A" w:rsidRDefault="00802575" w:rsidP="00202E0A">
            <w:pPr>
              <w:jc w:val="center"/>
            </w:pPr>
            <w:r>
              <w:t>0</w:t>
            </w:r>
            <w:r w:rsidR="00202E0A" w:rsidRPr="00C2662F">
              <w:t>.4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42A708" w14:textId="70E2C957" w:rsidR="00202E0A" w:rsidRDefault="00202E0A" w:rsidP="00202E0A">
            <w:pPr>
              <w:jc w:val="center"/>
            </w:pPr>
            <w:r w:rsidRPr="00C2662F">
              <w:t>0.3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0E9ECC" w14:textId="57642778" w:rsidR="00202E0A" w:rsidRDefault="00802575" w:rsidP="00202E0A">
            <w:pPr>
              <w:jc w:val="center"/>
            </w:pPr>
            <w:r>
              <w:t>0</w:t>
            </w:r>
            <w:r w:rsidR="00202E0A" w:rsidRPr="00C2662F">
              <w:t>.5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EEB71F" w14:textId="28ED08E8" w:rsidR="00202E0A" w:rsidRDefault="00202E0A" w:rsidP="00202E0A">
            <w:pPr>
              <w:jc w:val="center"/>
            </w:pPr>
            <w:r w:rsidRPr="00C2662F">
              <w:t>0.3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F41740" w14:textId="14A6A066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2662F">
              <w:t>.64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2CB6D0" w14:textId="7E104873" w:rsidR="00202E0A" w:rsidRDefault="00202E0A" w:rsidP="00202E0A">
            <w:pPr>
              <w:jc w:val="center"/>
            </w:pPr>
            <w:r w:rsidRPr="00C2662F">
              <w:t>0.3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6E04C1" w14:textId="509B09F0" w:rsidR="00202E0A" w:rsidRDefault="00802575" w:rsidP="00202E0A">
            <w:pPr>
              <w:jc w:val="center"/>
            </w:pPr>
            <w:r>
              <w:t>0</w:t>
            </w:r>
            <w:r w:rsidR="00202E0A" w:rsidRPr="00C2662F">
              <w:t>.5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B94CFB" w14:textId="40D89A0F" w:rsidR="00202E0A" w:rsidRDefault="00802575" w:rsidP="00202E0A">
            <w:pPr>
              <w:jc w:val="center"/>
            </w:pPr>
            <w:r>
              <w:t>0</w:t>
            </w:r>
            <w:r w:rsidR="00202E0A" w:rsidRPr="00C2662F">
              <w:t>.4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CB3689" w14:textId="2A0FF28B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2662F">
              <w:t>.622*</w:t>
            </w:r>
          </w:p>
        </w:tc>
      </w:tr>
      <w:tr w:rsidR="00202E0A" w14:paraId="6A840AF2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92BFAC3" w14:textId="77777777" w:rsidR="00202E0A" w:rsidRDefault="00202E0A" w:rsidP="00202E0A">
            <w:r>
              <w:t>P</w:t>
            </w:r>
            <w:r w:rsidRPr="00C10029">
              <w:t>unishm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3FCAD3" w14:textId="321FBFB1" w:rsidR="00202E0A" w:rsidRDefault="00802575" w:rsidP="00202E0A">
            <w:pPr>
              <w:jc w:val="center"/>
            </w:pPr>
            <w:r>
              <w:t>0</w:t>
            </w:r>
            <w:r w:rsidR="00202E0A" w:rsidRPr="00374EEB">
              <w:t>.4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5550580" w14:textId="7045E813" w:rsidR="00202E0A" w:rsidRDefault="00802575" w:rsidP="00802575">
            <w:pPr>
              <w:ind w:firstLineChars="100" w:firstLine="210"/>
            </w:pPr>
            <w:r>
              <w:t>0</w:t>
            </w:r>
            <w:r w:rsidR="00202E0A" w:rsidRPr="00374EEB">
              <w:t>.39</w:t>
            </w:r>
            <w: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C0DB4A" w14:textId="64A88ED4" w:rsidR="00202E0A" w:rsidRDefault="00202E0A" w:rsidP="00202E0A">
            <w:pPr>
              <w:jc w:val="center"/>
            </w:pPr>
            <w:r w:rsidRPr="00374EEB">
              <w:t>0.4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A96CEA" w14:textId="44E51B56" w:rsidR="00202E0A" w:rsidRDefault="00802575" w:rsidP="00202E0A">
            <w:pPr>
              <w:jc w:val="center"/>
            </w:pPr>
            <w:r>
              <w:t>0</w:t>
            </w:r>
            <w:r w:rsidR="00202E0A" w:rsidRPr="00374EEB">
              <w:t>.4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CC42E56" w14:textId="56466E83" w:rsidR="00202E0A" w:rsidRDefault="00202E0A" w:rsidP="00202E0A">
            <w:pPr>
              <w:jc w:val="center"/>
            </w:pPr>
            <w:r w:rsidRPr="00374EEB">
              <w:t>0.1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329792" w14:textId="19351D8A" w:rsidR="00202E0A" w:rsidRDefault="00202E0A" w:rsidP="00202E0A">
            <w:pPr>
              <w:jc w:val="center"/>
            </w:pPr>
            <w:r w:rsidRPr="00374EEB">
              <w:t>0.4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ED9F78" w14:textId="0DBBE060" w:rsidR="00202E0A" w:rsidRDefault="00202E0A" w:rsidP="00202E0A">
            <w:pPr>
              <w:jc w:val="center"/>
            </w:pPr>
            <w:r w:rsidRPr="00374EEB">
              <w:t>0.3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0B99DC" w14:textId="15F88DCB" w:rsidR="00202E0A" w:rsidRDefault="00202E0A" w:rsidP="00202E0A">
            <w:pPr>
              <w:jc w:val="center"/>
            </w:pPr>
            <w:r w:rsidRPr="00374EEB">
              <w:t>0.4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1A4989" w14:textId="24568FFB" w:rsidR="00202E0A" w:rsidRDefault="00802575" w:rsidP="00202E0A">
            <w:pPr>
              <w:jc w:val="center"/>
            </w:pPr>
            <w:r>
              <w:t>0</w:t>
            </w:r>
            <w:r w:rsidR="00202E0A" w:rsidRPr="00374EEB">
              <w:t>.443</w:t>
            </w:r>
          </w:p>
        </w:tc>
      </w:tr>
      <w:tr w:rsidR="00202E0A" w14:paraId="28E18DAE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6A4E19E" w14:textId="77777777" w:rsidR="00202E0A" w:rsidRDefault="00202E0A" w:rsidP="00202E0A">
            <w:r>
              <w:t>NNH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706654" w14:textId="69D9CCFC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9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128EFE" w14:textId="4A448A4A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7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045E04" w14:textId="27A8BA2B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7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A97C50D" w14:textId="79FD819B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587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B6F5878" w14:textId="00A8AC92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93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A1B7C7" w14:textId="76095BB2" w:rsidR="00202E0A" w:rsidRDefault="00802575" w:rsidP="00802575">
            <w:pPr>
              <w:ind w:firstLineChars="100" w:firstLine="210"/>
            </w:pPr>
            <w:r>
              <w:t>0</w:t>
            </w:r>
            <w:r w:rsidR="00202E0A" w:rsidRPr="00841608">
              <w:t>.631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14325F" w14:textId="60725C0E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7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DDD41A1" w14:textId="0D37CE7B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691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2B6C2A" w14:textId="461DAA8E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841608">
              <w:t>.700*</w:t>
            </w:r>
          </w:p>
        </w:tc>
      </w:tr>
      <w:tr w:rsidR="00202E0A" w14:paraId="51D5E4A8" w14:textId="77777777" w:rsidTr="00BA3F7F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0520F4" w14:textId="77777777" w:rsidR="00202E0A" w:rsidRDefault="00202E0A" w:rsidP="00202E0A">
            <w:r>
              <w:t>E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CE1B31" w14:textId="6399CDC4" w:rsidR="00202E0A" w:rsidRDefault="00802575" w:rsidP="00202E0A">
            <w:pPr>
              <w:jc w:val="center"/>
            </w:pPr>
            <w:r>
              <w:t>0</w:t>
            </w:r>
            <w:r w:rsidR="00202E0A" w:rsidRPr="0075709C">
              <w:t>.5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F5E5AA" w14:textId="52B169AF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75709C">
              <w:t>.585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47893CF" w14:textId="46F1BD13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75709C">
              <w:t>.612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CB3927" w14:textId="0E5B9797" w:rsidR="00202E0A" w:rsidRDefault="00202E0A" w:rsidP="00202E0A">
            <w:pPr>
              <w:jc w:val="center"/>
            </w:pPr>
            <w:r w:rsidRPr="0075709C">
              <w:t>0.4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5C558C" w14:textId="42EF6A5A" w:rsidR="00202E0A" w:rsidRDefault="00802575" w:rsidP="00202E0A">
            <w:pPr>
              <w:jc w:val="center"/>
            </w:pPr>
            <w:r>
              <w:t>0</w:t>
            </w:r>
            <w:r w:rsidR="00202E0A" w:rsidRPr="0075709C">
              <w:t>.5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44AC789" w14:textId="42E383BC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75709C">
              <w:t>.5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D586EB" w14:textId="5B5C62A8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75709C">
              <w:t>.59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A5CF66" w14:textId="71CCD17E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75709C">
              <w:t>.629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12305B" w14:textId="598DC828" w:rsidR="00202E0A" w:rsidRDefault="00802575" w:rsidP="00202E0A">
            <w:pPr>
              <w:jc w:val="center"/>
            </w:pPr>
            <w:r>
              <w:t>0</w:t>
            </w:r>
            <w:r w:rsidR="00202E0A" w:rsidRPr="0075709C">
              <w:t>.566</w:t>
            </w:r>
          </w:p>
        </w:tc>
      </w:tr>
      <w:tr w:rsidR="00202E0A" w14:paraId="507CF219" w14:textId="77777777" w:rsidTr="00BA3F7F"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D375" w14:textId="77777777" w:rsidR="00202E0A" w:rsidRDefault="00202E0A" w:rsidP="00202E0A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9DB7C" w14:textId="039C76A8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604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15CA" w14:textId="638C1B39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5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EB5E2" w14:textId="7AF74F9A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603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46E3B" w14:textId="631B5864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599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79B7" w14:textId="237DF058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587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B48BC" w14:textId="6887B09C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54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21377" w14:textId="6EC36863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702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1746D" w14:textId="109F7A7F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619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5C48" w14:textId="03931409" w:rsidR="00202E0A" w:rsidRDefault="00802575" w:rsidP="00202E0A">
            <w:pPr>
              <w:jc w:val="center"/>
            </w:pPr>
            <w:r>
              <w:t xml:space="preserve"> 0</w:t>
            </w:r>
            <w:r w:rsidR="00202E0A" w:rsidRPr="00C73D34">
              <w:t>.678*</w:t>
            </w:r>
          </w:p>
        </w:tc>
      </w:tr>
      <w:tr w:rsidR="00BA3F7F" w14:paraId="1C59C2AE" w14:textId="77777777" w:rsidTr="00BA3F7F">
        <w:trPr>
          <w:trHeight w:val="1100"/>
        </w:trPr>
        <w:tc>
          <w:tcPr>
            <w:tcW w:w="11396" w:type="dxa"/>
            <w:gridSpan w:val="10"/>
            <w:tcBorders>
              <w:top w:val="single" w:sz="4" w:space="0" w:color="auto"/>
            </w:tcBorders>
          </w:tcPr>
          <w:p w14:paraId="64608EE8" w14:textId="77777777" w:rsidR="00BA3F7F" w:rsidRDefault="00BA3F7F" w:rsidP="00BA3F7F">
            <w:pPr>
              <w:rPr>
                <w:sz w:val="16"/>
                <w:szCs w:val="16"/>
              </w:rPr>
            </w:pPr>
            <w:r w:rsidRPr="003C4349">
              <w:rPr>
                <w:b/>
                <w:bCs/>
                <w:sz w:val="16"/>
                <w:szCs w:val="16"/>
              </w:rPr>
              <w:t xml:space="preserve">Notes: </w:t>
            </w:r>
            <w:r w:rsidRPr="003C4349">
              <w:rPr>
                <w:sz w:val="16"/>
                <w:szCs w:val="16"/>
              </w:rPr>
              <w:t>*</w:t>
            </w:r>
            <w:r w:rsidRPr="003C4349">
              <w:rPr>
                <w:i/>
                <w:iCs/>
                <w:sz w:val="16"/>
                <w:szCs w:val="16"/>
              </w:rPr>
              <w:t>P</w:t>
            </w:r>
            <w:r w:rsidR="00924219">
              <w:rPr>
                <w:i/>
                <w:iCs/>
                <w:sz w:val="16"/>
                <w:szCs w:val="16"/>
              </w:rPr>
              <w:t>&lt;</w:t>
            </w:r>
            <w:r w:rsidRPr="003C4349">
              <w:rPr>
                <w:sz w:val="16"/>
                <w:szCs w:val="16"/>
              </w:rPr>
              <w:t xml:space="preserve">0.05. Spearman’s correlation coefficients (with Bonferroni-adjusted </w:t>
            </w:r>
            <w:r w:rsidRPr="003C4349">
              <w:rPr>
                <w:i/>
                <w:iCs/>
                <w:sz w:val="16"/>
                <w:szCs w:val="16"/>
              </w:rPr>
              <w:t>P</w:t>
            </w:r>
            <w:r w:rsidRPr="003C4349">
              <w:rPr>
                <w:sz w:val="16"/>
                <w:szCs w:val="16"/>
              </w:rPr>
              <w:t xml:space="preserve">-values) were obtained separately for CATS scores and CAARS scores. </w:t>
            </w:r>
          </w:p>
          <w:p w14:paraId="675754B6" w14:textId="77777777" w:rsidR="00BA3F7F" w:rsidRPr="006B4634" w:rsidRDefault="00BA3F7F" w:rsidP="00BA3F7F">
            <w:pPr>
              <w:rPr>
                <w:sz w:val="16"/>
                <w:szCs w:val="16"/>
              </w:rPr>
            </w:pPr>
            <w:r w:rsidRPr="003C4349">
              <w:rPr>
                <w:b/>
                <w:bCs/>
                <w:sz w:val="16"/>
                <w:szCs w:val="16"/>
              </w:rPr>
              <w:t>Abbreviations:</w:t>
            </w:r>
            <w:r w:rsidRPr="003C434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SD, autism spectrum disorder; </w:t>
            </w:r>
            <w:r w:rsidRPr="003C4349">
              <w:rPr>
                <w:sz w:val="16"/>
                <w:szCs w:val="16"/>
              </w:rPr>
              <w:t>CATS</w:t>
            </w:r>
            <w:r>
              <w:rPr>
                <w:sz w:val="16"/>
                <w:szCs w:val="16"/>
              </w:rPr>
              <w:t xml:space="preserve">, </w:t>
            </w:r>
            <w:r w:rsidRPr="003C4349">
              <w:rPr>
                <w:sz w:val="16"/>
                <w:szCs w:val="16"/>
              </w:rPr>
              <w:t>the Japanese version of the Child Abuse and Trauma Scale</w:t>
            </w:r>
            <w:r>
              <w:rPr>
                <w:sz w:val="16"/>
                <w:szCs w:val="16"/>
              </w:rPr>
              <w:t xml:space="preserve">; CTS, CATS </w:t>
            </w:r>
            <w:r w:rsidRPr="003C4349">
              <w:rPr>
                <w:sz w:val="16"/>
                <w:szCs w:val="16"/>
              </w:rPr>
              <w:t>total score</w:t>
            </w:r>
            <w:r>
              <w:rPr>
                <w:sz w:val="16"/>
                <w:szCs w:val="16"/>
              </w:rPr>
              <w:t xml:space="preserve">; SA, sexual abuse; NNHA, </w:t>
            </w:r>
            <w:r w:rsidRPr="003C4349">
              <w:rPr>
                <w:sz w:val="16"/>
                <w:szCs w:val="16"/>
              </w:rPr>
              <w:t>neglect/negative home atmosphere</w:t>
            </w:r>
            <w:r>
              <w:rPr>
                <w:sz w:val="16"/>
                <w:szCs w:val="16"/>
              </w:rPr>
              <w:t>; EA, emotional abuse; CAARS, t</w:t>
            </w:r>
            <w:r w:rsidRPr="003C4349">
              <w:rPr>
                <w:sz w:val="16"/>
                <w:szCs w:val="16"/>
              </w:rPr>
              <w:t xml:space="preserve">he </w:t>
            </w:r>
            <w:proofErr w:type="spellStart"/>
            <w:r w:rsidRPr="003C4349">
              <w:rPr>
                <w:sz w:val="16"/>
                <w:szCs w:val="16"/>
              </w:rPr>
              <w:t>Conners</w:t>
            </w:r>
            <w:proofErr w:type="spellEnd"/>
            <w:r w:rsidRPr="003C4349">
              <w:rPr>
                <w:sz w:val="16"/>
                <w:szCs w:val="16"/>
              </w:rPr>
              <w:t>’ Adult ADHD Rating Scale</w:t>
            </w:r>
            <w:r>
              <w:rPr>
                <w:sz w:val="16"/>
                <w:szCs w:val="16"/>
              </w:rPr>
              <w:t xml:space="preserve">; TSR, CAARS </w:t>
            </w:r>
            <w:r w:rsidRPr="003C4349">
              <w:rPr>
                <w:sz w:val="16"/>
                <w:szCs w:val="16"/>
              </w:rPr>
              <w:t>total score of raw scores</w:t>
            </w:r>
            <w:r>
              <w:rPr>
                <w:sz w:val="16"/>
                <w:szCs w:val="16"/>
              </w:rPr>
              <w:t xml:space="preserve">; IMP, </w:t>
            </w:r>
            <w:r w:rsidRPr="006B4634">
              <w:rPr>
                <w:sz w:val="16"/>
                <w:szCs w:val="16"/>
              </w:rPr>
              <w:t>inattention/memory problems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R, </w:t>
            </w:r>
            <w:r w:rsidRPr="006B4634">
              <w:rPr>
                <w:sz w:val="16"/>
                <w:szCs w:val="16"/>
              </w:rPr>
              <w:t>hyperactivity/restlessness</w:t>
            </w:r>
            <w:r>
              <w:rPr>
                <w:sz w:val="16"/>
                <w:szCs w:val="16"/>
              </w:rPr>
              <w:t xml:space="preserve">; IEL, </w:t>
            </w:r>
            <w:r w:rsidRPr="006B4634">
              <w:rPr>
                <w:sz w:val="16"/>
                <w:szCs w:val="16"/>
              </w:rPr>
              <w:t>impulsivity/emotional lability</w:t>
            </w:r>
            <w:r>
              <w:rPr>
                <w:sz w:val="16"/>
                <w:szCs w:val="16"/>
              </w:rPr>
              <w:t xml:space="preserve">; PSC, </w:t>
            </w:r>
            <w:r w:rsidRPr="006B4634">
              <w:rPr>
                <w:sz w:val="16"/>
                <w:szCs w:val="16"/>
              </w:rPr>
              <w:t>problems with self-concept</w:t>
            </w:r>
            <w:r>
              <w:rPr>
                <w:sz w:val="16"/>
                <w:szCs w:val="16"/>
              </w:rPr>
              <w:t xml:space="preserve">; AI, </w:t>
            </w:r>
            <w:r w:rsidRPr="006B4634">
              <w:rPr>
                <w:sz w:val="16"/>
                <w:szCs w:val="16"/>
              </w:rPr>
              <w:t>ADHD Index</w:t>
            </w:r>
            <w:r>
              <w:rPr>
                <w:sz w:val="16"/>
                <w:szCs w:val="16"/>
              </w:rPr>
              <w:t xml:space="preserve">; AS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</w:t>
            </w:r>
            <w:r w:rsidRPr="006B463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i</w:t>
            </w:r>
            <w:r w:rsidRPr="006B4634">
              <w:rPr>
                <w:sz w:val="16"/>
                <w:szCs w:val="16"/>
              </w:rPr>
              <w:t>nattentive Symptoms</w:t>
            </w:r>
            <w:r>
              <w:rPr>
                <w:sz w:val="16"/>
                <w:szCs w:val="16"/>
              </w:rPr>
              <w:t xml:space="preserve">; ASH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h</w:t>
            </w:r>
            <w:r w:rsidRPr="006B4634">
              <w:rPr>
                <w:sz w:val="16"/>
                <w:szCs w:val="16"/>
              </w:rPr>
              <w:t>yperactive/Impulsive Symptoms</w:t>
            </w:r>
            <w:r>
              <w:rPr>
                <w:sz w:val="16"/>
                <w:szCs w:val="16"/>
              </w:rPr>
              <w:t xml:space="preserve">; AST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 ADHD </w:t>
            </w:r>
            <w:r>
              <w:rPr>
                <w:sz w:val="16"/>
                <w:szCs w:val="16"/>
              </w:rPr>
              <w:t>s</w:t>
            </w:r>
            <w:r w:rsidRPr="006B4634">
              <w:rPr>
                <w:sz w:val="16"/>
                <w:szCs w:val="16"/>
              </w:rPr>
              <w:t xml:space="preserve">ymptoms </w:t>
            </w:r>
            <w:r>
              <w:rPr>
                <w:sz w:val="16"/>
                <w:szCs w:val="16"/>
              </w:rPr>
              <w:t>t</w:t>
            </w:r>
            <w:r w:rsidRPr="006B4634">
              <w:rPr>
                <w:sz w:val="16"/>
                <w:szCs w:val="16"/>
              </w:rPr>
              <w:t>otal</w:t>
            </w:r>
            <w:r w:rsidR="000001D3">
              <w:rPr>
                <w:sz w:val="16"/>
                <w:szCs w:val="16"/>
              </w:rPr>
              <w:t xml:space="preserve">; NA, </w:t>
            </w:r>
            <w:proofErr w:type="spellStart"/>
            <w:r w:rsidR="000001D3">
              <w:rPr>
                <w:sz w:val="16"/>
                <w:szCs w:val="16"/>
              </w:rPr>
              <w:t>non applicable</w:t>
            </w:r>
            <w:proofErr w:type="spellEnd"/>
            <w:r w:rsidR="000001D3">
              <w:rPr>
                <w:sz w:val="16"/>
                <w:szCs w:val="16"/>
              </w:rPr>
              <w:t>.</w:t>
            </w:r>
          </w:p>
        </w:tc>
      </w:tr>
    </w:tbl>
    <w:p w14:paraId="3A8E4AA7" w14:textId="77777777" w:rsidR="00575C15" w:rsidRDefault="00802575"/>
    <w:sectPr w:rsidR="00575C15" w:rsidSect="003F28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4E"/>
    <w:rsid w:val="000001D3"/>
    <w:rsid w:val="000C6786"/>
    <w:rsid w:val="001D0CC9"/>
    <w:rsid w:val="001F2466"/>
    <w:rsid w:val="00202E0A"/>
    <w:rsid w:val="0025171E"/>
    <w:rsid w:val="002C7753"/>
    <w:rsid w:val="003B6339"/>
    <w:rsid w:val="003C4349"/>
    <w:rsid w:val="003F2814"/>
    <w:rsid w:val="004B3CA7"/>
    <w:rsid w:val="005A277E"/>
    <w:rsid w:val="006212E3"/>
    <w:rsid w:val="00634365"/>
    <w:rsid w:val="006B4634"/>
    <w:rsid w:val="00745163"/>
    <w:rsid w:val="00802575"/>
    <w:rsid w:val="00853124"/>
    <w:rsid w:val="00893A1B"/>
    <w:rsid w:val="008C09B0"/>
    <w:rsid w:val="009236A3"/>
    <w:rsid w:val="00924219"/>
    <w:rsid w:val="00AB014E"/>
    <w:rsid w:val="00B24424"/>
    <w:rsid w:val="00B87D18"/>
    <w:rsid w:val="00BA3F7F"/>
    <w:rsid w:val="00C10029"/>
    <w:rsid w:val="00C33E20"/>
    <w:rsid w:val="00D05A6A"/>
    <w:rsid w:val="00D328F8"/>
    <w:rsid w:val="00E87924"/>
    <w:rsid w:val="00F9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2C4A85"/>
  <w15:chartTrackingRefBased/>
  <w15:docId w15:val="{B3BE64A0-927C-7E48-8E68-5397AABA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0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4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岡崎 康輔</cp:lastModifiedBy>
  <cp:revision>9</cp:revision>
  <dcterms:created xsi:type="dcterms:W3CDTF">2019-08-02T05:48:00Z</dcterms:created>
  <dcterms:modified xsi:type="dcterms:W3CDTF">2020-03-21T02:40:00Z</dcterms:modified>
</cp:coreProperties>
</file>